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48C" w:rsidRPr="009B248C" w:rsidRDefault="002E2818" w:rsidP="009B248C">
      <w:pPr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File Name: Supplementary Movie 1</w:t>
      </w:r>
      <w:r w:rsidRPr="009B248C">
        <w:rPr>
          <w:rFonts w:ascii="Arial" w:hAnsi="Arial" w:cs="Arial"/>
          <w:color w:val="212121"/>
          <w:lang w:val="en-US"/>
        </w:rPr>
        <w:br/>
      </w:r>
      <w:r w:rsidR="009B248C"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 w:rsidR="009B248C">
        <w:rPr>
          <w:rFonts w:ascii="Arial" w:hAnsi="Arial" w:cs="Arial"/>
          <w:color w:val="212121"/>
          <w:shd w:val="clear" w:color="auto" w:fill="FFFFFF"/>
          <w:lang w:val="en-US"/>
        </w:rPr>
        <w:t xml:space="preserve"> Example 1 of </w:t>
      </w:r>
      <w:r w:rsidR="009B248C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MDCK cells stably expressing </w:t>
      </w:r>
      <w:proofErr w:type="spellStart"/>
      <w:r w:rsidR="009B248C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MHCII</w:t>
      </w:r>
      <w:r w:rsidR="009B248C" w:rsidRPr="009B248C"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Eos</w:t>
      </w:r>
      <w:proofErr w:type="spellEnd"/>
      <w:r w:rsidR="009B248C"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 xml:space="preserve"> </w:t>
      </w:r>
      <w:r w:rsidR="009B248C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maged using </w:t>
      </w:r>
      <w:proofErr w:type="spellStart"/>
      <w:r w:rsidR="009B248C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sptPALM</w:t>
      </w:r>
      <w:proofErr w:type="spellEnd"/>
      <w:r w:rsidR="009B248C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. Localizations from a live-cell acquisition were rendered using 6 sec time binning. The position of the labelled IAV particle is shown in magenta. Recurrent appearance of MHCII clusters can be observed indicating dynamic exchanges of MHCII between the virus-interface and the remaining plasma membrane.</w:t>
      </w:r>
    </w:p>
    <w:p w:rsidR="00F775D4" w:rsidRPr="009B248C" w:rsidRDefault="009B248C">
      <w:pPr>
        <w:rPr>
          <w:rFonts w:ascii="Arial" w:hAnsi="Arial" w:cs="Arial"/>
          <w:color w:val="212121"/>
          <w:shd w:val="clear" w:color="auto" w:fill="FFFFFF"/>
          <w:lang w:val="en-US"/>
        </w:rPr>
      </w:pP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</w:p>
    <w:p w:rsidR="009B248C" w:rsidRPr="009B248C" w:rsidRDefault="009B248C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:rsidR="009B248C" w:rsidRPr="009B248C" w:rsidRDefault="009B248C" w:rsidP="009B248C">
      <w:pPr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File Name: Supplementary Movie </w:t>
      </w: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2</w:t>
      </w:r>
      <w:r w:rsidRPr="009B248C">
        <w:rPr>
          <w:rFonts w:ascii="Arial" w:hAnsi="Arial" w:cs="Arial"/>
          <w:b/>
          <w:bCs/>
          <w:color w:val="212121"/>
          <w:lang w:val="en-US"/>
        </w:rPr>
        <w:br/>
      </w:r>
      <w:r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Example 2 of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MDCK cells stably expres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MHCII</w:t>
      </w:r>
      <w:r w:rsidRPr="009B248C"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Eos</w:t>
      </w:r>
      <w:proofErr w:type="spellEnd"/>
      <w:r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 xml:space="preserve">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maged u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sptPALM</w:t>
      </w:r>
      <w:proofErr w:type="spellEnd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. Localizations from a live-cell acquisition were rendered using 6 sec time binning. The position of the labelled IAV particle is shown in magenta. Recurrent appearance of MHCII clusters can be observed indicating dynamic exchanges of MHCII between the virus-interface and the remaining plasma membrane.</w:t>
      </w:r>
    </w:p>
    <w:p w:rsidR="009B248C" w:rsidRPr="009B248C" w:rsidRDefault="009B248C">
      <w:pPr>
        <w:rPr>
          <w:rFonts w:ascii="Arial" w:hAnsi="Arial" w:cs="Arial"/>
          <w:lang w:val="en-US"/>
        </w:rPr>
      </w:pPr>
    </w:p>
    <w:p w:rsidR="009B248C" w:rsidRPr="009B248C" w:rsidRDefault="009B248C" w:rsidP="009B248C">
      <w:pPr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File Name: Supplementary Movie </w:t>
      </w: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3</w:t>
      </w:r>
      <w:r w:rsidRPr="009B248C">
        <w:rPr>
          <w:rFonts w:ascii="Arial" w:hAnsi="Arial" w:cs="Arial"/>
          <w:b/>
          <w:bCs/>
          <w:color w:val="212121"/>
          <w:lang w:val="en-US"/>
        </w:rPr>
        <w:br/>
      </w:r>
      <w:r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Example 1 of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MDCK cells stably expres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MHCII</w:t>
      </w:r>
      <w:r w:rsidRPr="009B248C"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Eos</w:t>
      </w:r>
      <w:r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ut</w:t>
      </w:r>
      <w:proofErr w:type="spellEnd"/>
      <w:r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 xml:space="preserve">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maged u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sptPALM</w:t>
      </w:r>
      <w:proofErr w:type="spellEnd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. Localizations from a live-cell acquisition were rendered using 6 sec time binning. The position of the labelled IAV particle is shown in magenta. Recurrent appearance of MHCII clusters can be observed indicating dynamic exchanges of MHCII between the virus-interface and the remaining plasma membrane.</w:t>
      </w:r>
    </w:p>
    <w:p w:rsidR="009B248C" w:rsidRPr="009B248C" w:rsidRDefault="009B248C" w:rsidP="009B248C">
      <w:pPr>
        <w:rPr>
          <w:rFonts w:ascii="Arial" w:hAnsi="Arial" w:cs="Arial"/>
          <w:lang w:val="en-US"/>
        </w:rPr>
      </w:pPr>
    </w:p>
    <w:p w:rsidR="009B248C" w:rsidRPr="009B248C" w:rsidRDefault="009B248C">
      <w:pPr>
        <w:rPr>
          <w:rFonts w:ascii="Arial" w:hAnsi="Arial" w:cs="Arial"/>
          <w:lang w:val="en-US"/>
        </w:rPr>
      </w:pPr>
    </w:p>
    <w:p w:rsidR="009B248C" w:rsidRPr="009B248C" w:rsidRDefault="009B248C" w:rsidP="009B248C">
      <w:pPr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File Name: Supplementary Movie </w:t>
      </w:r>
      <w:r w:rsidRPr="009B248C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4</w:t>
      </w:r>
      <w:r w:rsidRPr="009B248C">
        <w:rPr>
          <w:rFonts w:ascii="Arial" w:hAnsi="Arial" w:cs="Arial"/>
          <w:color w:val="212121"/>
          <w:lang w:val="en-US"/>
        </w:rPr>
        <w:br/>
      </w:r>
      <w:r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Example </w:t>
      </w:r>
      <w:r>
        <w:rPr>
          <w:rFonts w:ascii="Arial" w:hAnsi="Arial" w:cs="Arial"/>
          <w:color w:val="212121"/>
          <w:shd w:val="clear" w:color="auto" w:fill="FFFFFF"/>
          <w:lang w:val="en-US"/>
        </w:rPr>
        <w:t>2</w:t>
      </w:r>
      <w:r>
        <w:rPr>
          <w:rFonts w:ascii="Arial" w:hAnsi="Arial" w:cs="Arial"/>
          <w:color w:val="212121"/>
          <w:shd w:val="clear" w:color="auto" w:fill="FFFFFF"/>
          <w:lang w:val="en-US"/>
        </w:rPr>
        <w:t xml:space="preserve"> of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MDCK cells stably expres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MHCII</w:t>
      </w:r>
      <w:r w:rsidRPr="009B248C"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Eos</w:t>
      </w:r>
      <w:r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>mut</w:t>
      </w:r>
      <w:proofErr w:type="spellEnd"/>
      <w:r>
        <w:rPr>
          <w:rFonts w:ascii="Arial" w:eastAsia="Times New Roman" w:hAnsi="Arial" w:cs="Arial"/>
          <w:kern w:val="0"/>
          <w:vertAlign w:val="subscript"/>
          <w:lang w:val="en-US" w:eastAsia="de-DE"/>
          <w14:ligatures w14:val="none"/>
        </w:rPr>
        <w:t xml:space="preserve"> </w:t>
      </w:r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maged using </w:t>
      </w:r>
      <w:proofErr w:type="spellStart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sptPALM</w:t>
      </w:r>
      <w:proofErr w:type="spellEnd"/>
      <w:r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. Localizations from a live-cell acquisition were rendered using 6 sec time binning. The position of the labelled IAV particle is shown in magenta. Recurrent appearance of MHCII clusters can be observed indicating dynamic exchanges of MHCII between the virus-interface and the remaining plasma membrane.</w:t>
      </w:r>
    </w:p>
    <w:p w:rsidR="009B248C" w:rsidRPr="009B248C" w:rsidRDefault="009B248C">
      <w:pPr>
        <w:rPr>
          <w:rFonts w:ascii="Arial" w:hAnsi="Arial" w:cs="Arial"/>
          <w:lang w:val="en-US"/>
        </w:rPr>
      </w:pPr>
    </w:p>
    <w:p w:rsidR="009B248C" w:rsidRPr="009B248C" w:rsidRDefault="009B248C" w:rsidP="009B248C">
      <w:pPr>
        <w:rPr>
          <w:rFonts w:ascii="Arial" w:hAnsi="Arial" w:cs="Arial"/>
          <w:lang w:val="en-US"/>
        </w:rPr>
      </w:pPr>
      <w:r w:rsidRPr="00F14229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File Name: Supplementary Movie </w:t>
      </w:r>
      <w:r w:rsidRPr="00F14229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5</w:t>
      </w:r>
      <w:r w:rsidRPr="009B248C">
        <w:rPr>
          <w:rFonts w:ascii="Arial" w:hAnsi="Arial" w:cs="Arial"/>
          <w:color w:val="212121"/>
          <w:lang w:val="en-US"/>
        </w:rPr>
        <w:br/>
      </w:r>
      <w:r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 w:rsidRPr="00F14229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F14229" w:rsidRPr="00F14229">
        <w:rPr>
          <w:rFonts w:ascii="Arial" w:eastAsia="Times New Roman" w:hAnsi="Arial" w:cs="Arial"/>
          <w:kern w:val="0"/>
          <w:lang w:val="en-US" w:eastAsia="de-DE"/>
          <w14:ligatures w14:val="none"/>
        </w:rPr>
        <w:t>3D-reconstitution of fluorescently labeled H18N11 viral particles.</w:t>
      </w:r>
      <w:r w:rsidR="00F14229" w:rsidRPr="009B248C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 xml:space="preserve"> </w:t>
      </w:r>
      <w:r w:rsidR="00F14229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Viral particles were co-stained for H18 (magenta) and NP (green).</w:t>
      </w:r>
    </w:p>
    <w:p w:rsidR="009B248C" w:rsidRPr="009B248C" w:rsidRDefault="009B248C">
      <w:pPr>
        <w:rPr>
          <w:rFonts w:ascii="Arial" w:hAnsi="Arial" w:cs="Arial"/>
          <w:lang w:val="en-US"/>
        </w:rPr>
      </w:pPr>
    </w:p>
    <w:p w:rsidR="00F14229" w:rsidRPr="009B248C" w:rsidRDefault="009B248C" w:rsidP="00F14229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F14229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File Name: Supplementary Movie </w:t>
      </w:r>
      <w:r w:rsidRPr="00F14229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6</w:t>
      </w:r>
      <w:r w:rsidRPr="009B248C">
        <w:rPr>
          <w:rFonts w:ascii="Arial" w:hAnsi="Arial" w:cs="Arial"/>
          <w:color w:val="212121"/>
          <w:lang w:val="en-US"/>
        </w:rPr>
        <w:br/>
      </w:r>
      <w:r w:rsidRPr="009B248C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>Description:</w:t>
      </w:r>
      <w:r w:rsidR="00F14229">
        <w:rPr>
          <w:rFonts w:ascii="Arial" w:hAnsi="Arial" w:cs="Arial"/>
          <w:color w:val="212121"/>
          <w:u w:val="single"/>
          <w:shd w:val="clear" w:color="auto" w:fill="FFFFFF"/>
          <w:lang w:val="en-US"/>
        </w:rPr>
        <w:t xml:space="preserve"> </w:t>
      </w:r>
      <w:r w:rsidR="00F14229" w:rsidRPr="00F14229">
        <w:rPr>
          <w:rFonts w:ascii="Arial" w:eastAsia="Times New Roman" w:hAnsi="Arial" w:cs="Arial"/>
          <w:kern w:val="0"/>
          <w:lang w:val="en-US" w:eastAsia="de-DE"/>
          <w14:ligatures w14:val="none"/>
        </w:rPr>
        <w:t>3D-reconstitution of fluorescently labeled H18N11 viral particles.</w:t>
      </w:r>
      <w:r w:rsidR="00F14229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</w:t>
      </w:r>
      <w:r w:rsidR="00F14229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Viral membranes were labeled with </w:t>
      </w:r>
      <w:proofErr w:type="spellStart"/>
      <w:r w:rsidR="00F14229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>DiD</w:t>
      </w:r>
      <w:proofErr w:type="spellEnd"/>
      <w:r w:rsidR="00F14229" w:rsidRPr="009B248C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(magenta) and co-stained for H18 (green).</w:t>
      </w:r>
    </w:p>
    <w:p w:rsidR="009B248C" w:rsidRPr="002E2818" w:rsidRDefault="009B248C">
      <w:pPr>
        <w:rPr>
          <w:rFonts w:ascii="Arial" w:hAnsi="Arial" w:cs="Arial"/>
          <w:lang w:val="en-US"/>
        </w:rPr>
      </w:pPr>
    </w:p>
    <w:sectPr w:rsidR="009B248C" w:rsidRPr="002E28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D47D0"/>
    <w:multiLevelType w:val="multilevel"/>
    <w:tmpl w:val="77987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0670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18"/>
    <w:rsid w:val="00004DB4"/>
    <w:rsid w:val="00024283"/>
    <w:rsid w:val="00034ED1"/>
    <w:rsid w:val="00035B8A"/>
    <w:rsid w:val="000378B6"/>
    <w:rsid w:val="00043A08"/>
    <w:rsid w:val="000523AC"/>
    <w:rsid w:val="00073679"/>
    <w:rsid w:val="00076920"/>
    <w:rsid w:val="00077D9F"/>
    <w:rsid w:val="00080E30"/>
    <w:rsid w:val="00083463"/>
    <w:rsid w:val="0009352C"/>
    <w:rsid w:val="00094057"/>
    <w:rsid w:val="00097339"/>
    <w:rsid w:val="00097885"/>
    <w:rsid w:val="000A3D49"/>
    <w:rsid w:val="000A6F2B"/>
    <w:rsid w:val="000B42EA"/>
    <w:rsid w:val="000C0593"/>
    <w:rsid w:val="000C32E5"/>
    <w:rsid w:val="000D5327"/>
    <w:rsid w:val="000D5FD3"/>
    <w:rsid w:val="000D6734"/>
    <w:rsid w:val="000D6B74"/>
    <w:rsid w:val="000E221D"/>
    <w:rsid w:val="000F233E"/>
    <w:rsid w:val="0010359E"/>
    <w:rsid w:val="001048FC"/>
    <w:rsid w:val="00117ED0"/>
    <w:rsid w:val="00144199"/>
    <w:rsid w:val="00147B1E"/>
    <w:rsid w:val="001520F6"/>
    <w:rsid w:val="00154D0D"/>
    <w:rsid w:val="001556AC"/>
    <w:rsid w:val="00166D5A"/>
    <w:rsid w:val="00176294"/>
    <w:rsid w:val="001845B0"/>
    <w:rsid w:val="00186992"/>
    <w:rsid w:val="00186F29"/>
    <w:rsid w:val="0019290C"/>
    <w:rsid w:val="00192A13"/>
    <w:rsid w:val="00194E9C"/>
    <w:rsid w:val="001A0149"/>
    <w:rsid w:val="001B0AA5"/>
    <w:rsid w:val="001B60EB"/>
    <w:rsid w:val="001C27C7"/>
    <w:rsid w:val="001C3A04"/>
    <w:rsid w:val="001C5A43"/>
    <w:rsid w:val="001D0AEA"/>
    <w:rsid w:val="001D355E"/>
    <w:rsid w:val="001E615B"/>
    <w:rsid w:val="001E6731"/>
    <w:rsid w:val="001F7A8C"/>
    <w:rsid w:val="00204E14"/>
    <w:rsid w:val="00237F22"/>
    <w:rsid w:val="00244D9B"/>
    <w:rsid w:val="00256385"/>
    <w:rsid w:val="002578A5"/>
    <w:rsid w:val="00257EE7"/>
    <w:rsid w:val="00264267"/>
    <w:rsid w:val="0026783B"/>
    <w:rsid w:val="0027144F"/>
    <w:rsid w:val="002900EF"/>
    <w:rsid w:val="00291F01"/>
    <w:rsid w:val="00295CD7"/>
    <w:rsid w:val="002A0CA4"/>
    <w:rsid w:val="002A595C"/>
    <w:rsid w:val="002B2ABE"/>
    <w:rsid w:val="002C2295"/>
    <w:rsid w:val="002D1731"/>
    <w:rsid w:val="002D2D58"/>
    <w:rsid w:val="002D347F"/>
    <w:rsid w:val="002D4479"/>
    <w:rsid w:val="002E02CE"/>
    <w:rsid w:val="002E2818"/>
    <w:rsid w:val="002F1E92"/>
    <w:rsid w:val="002F3624"/>
    <w:rsid w:val="002F650D"/>
    <w:rsid w:val="002F6741"/>
    <w:rsid w:val="0030695F"/>
    <w:rsid w:val="0031533E"/>
    <w:rsid w:val="00315CDB"/>
    <w:rsid w:val="00324AD9"/>
    <w:rsid w:val="00324C3A"/>
    <w:rsid w:val="00326F73"/>
    <w:rsid w:val="00341201"/>
    <w:rsid w:val="00343F2F"/>
    <w:rsid w:val="0034757B"/>
    <w:rsid w:val="00353926"/>
    <w:rsid w:val="00361EE8"/>
    <w:rsid w:val="00361FF0"/>
    <w:rsid w:val="00367A13"/>
    <w:rsid w:val="00373866"/>
    <w:rsid w:val="003752AE"/>
    <w:rsid w:val="003838BE"/>
    <w:rsid w:val="003922D9"/>
    <w:rsid w:val="003A065A"/>
    <w:rsid w:val="003A7194"/>
    <w:rsid w:val="003B6E34"/>
    <w:rsid w:val="003C27A3"/>
    <w:rsid w:val="003D44BE"/>
    <w:rsid w:val="003D5B70"/>
    <w:rsid w:val="003D752F"/>
    <w:rsid w:val="003E24FC"/>
    <w:rsid w:val="003E5770"/>
    <w:rsid w:val="003F301B"/>
    <w:rsid w:val="003F3473"/>
    <w:rsid w:val="003F571B"/>
    <w:rsid w:val="003F58B1"/>
    <w:rsid w:val="00401EAC"/>
    <w:rsid w:val="004037A1"/>
    <w:rsid w:val="004059A4"/>
    <w:rsid w:val="00420D3A"/>
    <w:rsid w:val="00422657"/>
    <w:rsid w:val="00422EB0"/>
    <w:rsid w:val="00423339"/>
    <w:rsid w:val="00424A0E"/>
    <w:rsid w:val="00433F49"/>
    <w:rsid w:val="0044088C"/>
    <w:rsid w:val="00441E3C"/>
    <w:rsid w:val="0044373C"/>
    <w:rsid w:val="00445D2F"/>
    <w:rsid w:val="00453E93"/>
    <w:rsid w:val="004545B1"/>
    <w:rsid w:val="00454721"/>
    <w:rsid w:val="00454ED7"/>
    <w:rsid w:val="004553F7"/>
    <w:rsid w:val="004564AD"/>
    <w:rsid w:val="0046141C"/>
    <w:rsid w:val="00461D85"/>
    <w:rsid w:val="004648BE"/>
    <w:rsid w:val="00465DB4"/>
    <w:rsid w:val="004705AE"/>
    <w:rsid w:val="00472A95"/>
    <w:rsid w:val="00472B78"/>
    <w:rsid w:val="00473231"/>
    <w:rsid w:val="00480276"/>
    <w:rsid w:val="00483830"/>
    <w:rsid w:val="00487713"/>
    <w:rsid w:val="004921D9"/>
    <w:rsid w:val="0049233C"/>
    <w:rsid w:val="004A4B2D"/>
    <w:rsid w:val="004A66A5"/>
    <w:rsid w:val="004B3F24"/>
    <w:rsid w:val="004D2322"/>
    <w:rsid w:val="004D7B40"/>
    <w:rsid w:val="004E3D7F"/>
    <w:rsid w:val="004E4116"/>
    <w:rsid w:val="004E7586"/>
    <w:rsid w:val="005138A6"/>
    <w:rsid w:val="005158D3"/>
    <w:rsid w:val="00524721"/>
    <w:rsid w:val="00526517"/>
    <w:rsid w:val="0053027F"/>
    <w:rsid w:val="00551DF1"/>
    <w:rsid w:val="00561A92"/>
    <w:rsid w:val="00572654"/>
    <w:rsid w:val="0058173D"/>
    <w:rsid w:val="0058441F"/>
    <w:rsid w:val="005A624D"/>
    <w:rsid w:val="005C3D48"/>
    <w:rsid w:val="005C531E"/>
    <w:rsid w:val="005E08D7"/>
    <w:rsid w:val="005F2CA9"/>
    <w:rsid w:val="00602EDE"/>
    <w:rsid w:val="00612994"/>
    <w:rsid w:val="006177BC"/>
    <w:rsid w:val="00626B2D"/>
    <w:rsid w:val="00627865"/>
    <w:rsid w:val="00631E28"/>
    <w:rsid w:val="006323B3"/>
    <w:rsid w:val="006328A4"/>
    <w:rsid w:val="006406FF"/>
    <w:rsid w:val="0065505F"/>
    <w:rsid w:val="006571EF"/>
    <w:rsid w:val="0066763F"/>
    <w:rsid w:val="006848CA"/>
    <w:rsid w:val="00697F58"/>
    <w:rsid w:val="006A277D"/>
    <w:rsid w:val="006B1208"/>
    <w:rsid w:val="006B66DB"/>
    <w:rsid w:val="006C4BFD"/>
    <w:rsid w:val="006D42BE"/>
    <w:rsid w:val="006E2519"/>
    <w:rsid w:val="006E761A"/>
    <w:rsid w:val="006E785F"/>
    <w:rsid w:val="006F0A80"/>
    <w:rsid w:val="006F3D32"/>
    <w:rsid w:val="006F5FA6"/>
    <w:rsid w:val="00701C71"/>
    <w:rsid w:val="007070F2"/>
    <w:rsid w:val="0070729D"/>
    <w:rsid w:val="0071093E"/>
    <w:rsid w:val="007129BB"/>
    <w:rsid w:val="00714491"/>
    <w:rsid w:val="00721A5B"/>
    <w:rsid w:val="00731FB4"/>
    <w:rsid w:val="00733012"/>
    <w:rsid w:val="007335A0"/>
    <w:rsid w:val="00734602"/>
    <w:rsid w:val="007349BA"/>
    <w:rsid w:val="00735219"/>
    <w:rsid w:val="00744847"/>
    <w:rsid w:val="007508DC"/>
    <w:rsid w:val="00762BDB"/>
    <w:rsid w:val="00782ADC"/>
    <w:rsid w:val="00785480"/>
    <w:rsid w:val="007904E7"/>
    <w:rsid w:val="00794A57"/>
    <w:rsid w:val="00795C0F"/>
    <w:rsid w:val="007A1787"/>
    <w:rsid w:val="007A317E"/>
    <w:rsid w:val="007A43CD"/>
    <w:rsid w:val="007A57B4"/>
    <w:rsid w:val="007B15A1"/>
    <w:rsid w:val="007B2EE0"/>
    <w:rsid w:val="007B7E52"/>
    <w:rsid w:val="007C099C"/>
    <w:rsid w:val="007C2990"/>
    <w:rsid w:val="007C4650"/>
    <w:rsid w:val="007C600E"/>
    <w:rsid w:val="007C7542"/>
    <w:rsid w:val="007D4631"/>
    <w:rsid w:val="007D5D21"/>
    <w:rsid w:val="007D6182"/>
    <w:rsid w:val="007E0066"/>
    <w:rsid w:val="007E04E9"/>
    <w:rsid w:val="007E4C1A"/>
    <w:rsid w:val="007E64FA"/>
    <w:rsid w:val="007E710D"/>
    <w:rsid w:val="007E730C"/>
    <w:rsid w:val="007F0A7E"/>
    <w:rsid w:val="007F4B06"/>
    <w:rsid w:val="00800011"/>
    <w:rsid w:val="0080242C"/>
    <w:rsid w:val="00802F53"/>
    <w:rsid w:val="0080432B"/>
    <w:rsid w:val="00814880"/>
    <w:rsid w:val="0081529F"/>
    <w:rsid w:val="00817652"/>
    <w:rsid w:val="008215A4"/>
    <w:rsid w:val="008236F8"/>
    <w:rsid w:val="0082460C"/>
    <w:rsid w:val="00827275"/>
    <w:rsid w:val="00827CB6"/>
    <w:rsid w:val="00831320"/>
    <w:rsid w:val="00831B75"/>
    <w:rsid w:val="00835C53"/>
    <w:rsid w:val="0084455F"/>
    <w:rsid w:val="00857C42"/>
    <w:rsid w:val="00863A6C"/>
    <w:rsid w:val="0087025A"/>
    <w:rsid w:val="008811B2"/>
    <w:rsid w:val="00887165"/>
    <w:rsid w:val="00893F71"/>
    <w:rsid w:val="008947DB"/>
    <w:rsid w:val="008969F7"/>
    <w:rsid w:val="008B1AB0"/>
    <w:rsid w:val="008B452F"/>
    <w:rsid w:val="008B70F0"/>
    <w:rsid w:val="008D3B11"/>
    <w:rsid w:val="008F2A1E"/>
    <w:rsid w:val="008F5A5E"/>
    <w:rsid w:val="008F6E27"/>
    <w:rsid w:val="009027A9"/>
    <w:rsid w:val="00902DFC"/>
    <w:rsid w:val="00912DF7"/>
    <w:rsid w:val="009155B0"/>
    <w:rsid w:val="00916A71"/>
    <w:rsid w:val="0093198F"/>
    <w:rsid w:val="00952D87"/>
    <w:rsid w:val="00952DC4"/>
    <w:rsid w:val="0095503E"/>
    <w:rsid w:val="00962D72"/>
    <w:rsid w:val="00963203"/>
    <w:rsid w:val="00965E43"/>
    <w:rsid w:val="00970A59"/>
    <w:rsid w:val="009753AD"/>
    <w:rsid w:val="00983A18"/>
    <w:rsid w:val="00991A6B"/>
    <w:rsid w:val="00994216"/>
    <w:rsid w:val="009960F0"/>
    <w:rsid w:val="00996186"/>
    <w:rsid w:val="009A1336"/>
    <w:rsid w:val="009A17C0"/>
    <w:rsid w:val="009A2513"/>
    <w:rsid w:val="009B248C"/>
    <w:rsid w:val="009B6F84"/>
    <w:rsid w:val="009C3467"/>
    <w:rsid w:val="009C4455"/>
    <w:rsid w:val="009D392F"/>
    <w:rsid w:val="009E2436"/>
    <w:rsid w:val="009E53C6"/>
    <w:rsid w:val="009E6458"/>
    <w:rsid w:val="009F0ACD"/>
    <w:rsid w:val="009F2C2B"/>
    <w:rsid w:val="00A01F25"/>
    <w:rsid w:val="00A12003"/>
    <w:rsid w:val="00A13656"/>
    <w:rsid w:val="00A13AE0"/>
    <w:rsid w:val="00A14BD7"/>
    <w:rsid w:val="00A25ABB"/>
    <w:rsid w:val="00A2715A"/>
    <w:rsid w:val="00A44FCE"/>
    <w:rsid w:val="00A46941"/>
    <w:rsid w:val="00A50CC4"/>
    <w:rsid w:val="00A6040C"/>
    <w:rsid w:val="00A76FCA"/>
    <w:rsid w:val="00A820B8"/>
    <w:rsid w:val="00A843C1"/>
    <w:rsid w:val="00A94FCD"/>
    <w:rsid w:val="00AA2C0A"/>
    <w:rsid w:val="00AA536E"/>
    <w:rsid w:val="00AB10D2"/>
    <w:rsid w:val="00AB2DDE"/>
    <w:rsid w:val="00AB2FDD"/>
    <w:rsid w:val="00AB5B2C"/>
    <w:rsid w:val="00AC2381"/>
    <w:rsid w:val="00AC3014"/>
    <w:rsid w:val="00AD02C3"/>
    <w:rsid w:val="00AD2587"/>
    <w:rsid w:val="00AD5B10"/>
    <w:rsid w:val="00AD6D50"/>
    <w:rsid w:val="00AD7DD8"/>
    <w:rsid w:val="00AE4A85"/>
    <w:rsid w:val="00AF4739"/>
    <w:rsid w:val="00B11D30"/>
    <w:rsid w:val="00B24B72"/>
    <w:rsid w:val="00B24E41"/>
    <w:rsid w:val="00B3341C"/>
    <w:rsid w:val="00B33463"/>
    <w:rsid w:val="00B352BE"/>
    <w:rsid w:val="00B414EE"/>
    <w:rsid w:val="00B41AD7"/>
    <w:rsid w:val="00B41BD8"/>
    <w:rsid w:val="00B43478"/>
    <w:rsid w:val="00B45A90"/>
    <w:rsid w:val="00B60D52"/>
    <w:rsid w:val="00B615D1"/>
    <w:rsid w:val="00B64A11"/>
    <w:rsid w:val="00B65F05"/>
    <w:rsid w:val="00B82666"/>
    <w:rsid w:val="00B8458A"/>
    <w:rsid w:val="00B92F26"/>
    <w:rsid w:val="00B93553"/>
    <w:rsid w:val="00BB3B18"/>
    <w:rsid w:val="00BB6C8C"/>
    <w:rsid w:val="00BD36CC"/>
    <w:rsid w:val="00BF464A"/>
    <w:rsid w:val="00BF77F4"/>
    <w:rsid w:val="00C075AE"/>
    <w:rsid w:val="00C118D7"/>
    <w:rsid w:val="00C15ADF"/>
    <w:rsid w:val="00C23D03"/>
    <w:rsid w:val="00C27BD5"/>
    <w:rsid w:val="00C358B2"/>
    <w:rsid w:val="00C444EE"/>
    <w:rsid w:val="00C61BC8"/>
    <w:rsid w:val="00C61DD9"/>
    <w:rsid w:val="00C631C2"/>
    <w:rsid w:val="00C64337"/>
    <w:rsid w:val="00C651A1"/>
    <w:rsid w:val="00C67CC3"/>
    <w:rsid w:val="00C703E6"/>
    <w:rsid w:val="00C740A1"/>
    <w:rsid w:val="00C778A5"/>
    <w:rsid w:val="00C840D3"/>
    <w:rsid w:val="00C879BA"/>
    <w:rsid w:val="00C94D7B"/>
    <w:rsid w:val="00C95116"/>
    <w:rsid w:val="00CA4F31"/>
    <w:rsid w:val="00CA76BC"/>
    <w:rsid w:val="00CB56D3"/>
    <w:rsid w:val="00CD7480"/>
    <w:rsid w:val="00CE6645"/>
    <w:rsid w:val="00CF00E7"/>
    <w:rsid w:val="00CF27D9"/>
    <w:rsid w:val="00CF6304"/>
    <w:rsid w:val="00CF6CE2"/>
    <w:rsid w:val="00D03F5C"/>
    <w:rsid w:val="00D04DCA"/>
    <w:rsid w:val="00D10A68"/>
    <w:rsid w:val="00D15BAA"/>
    <w:rsid w:val="00D23E86"/>
    <w:rsid w:val="00D2527F"/>
    <w:rsid w:val="00D27C57"/>
    <w:rsid w:val="00D30D4F"/>
    <w:rsid w:val="00D40D56"/>
    <w:rsid w:val="00D47062"/>
    <w:rsid w:val="00D471A8"/>
    <w:rsid w:val="00D514A6"/>
    <w:rsid w:val="00D54DDC"/>
    <w:rsid w:val="00D57C86"/>
    <w:rsid w:val="00D651D8"/>
    <w:rsid w:val="00D96C63"/>
    <w:rsid w:val="00DA3685"/>
    <w:rsid w:val="00DB474A"/>
    <w:rsid w:val="00DC18C8"/>
    <w:rsid w:val="00DC1DC4"/>
    <w:rsid w:val="00DC3E58"/>
    <w:rsid w:val="00DD7BC9"/>
    <w:rsid w:val="00DF0BAD"/>
    <w:rsid w:val="00DF10C6"/>
    <w:rsid w:val="00E10E03"/>
    <w:rsid w:val="00E172BC"/>
    <w:rsid w:val="00E225E7"/>
    <w:rsid w:val="00E317FB"/>
    <w:rsid w:val="00E64A5E"/>
    <w:rsid w:val="00E70BBA"/>
    <w:rsid w:val="00E75ECC"/>
    <w:rsid w:val="00E76B74"/>
    <w:rsid w:val="00E87A82"/>
    <w:rsid w:val="00E9031B"/>
    <w:rsid w:val="00E91B5F"/>
    <w:rsid w:val="00E92704"/>
    <w:rsid w:val="00E96608"/>
    <w:rsid w:val="00EA5540"/>
    <w:rsid w:val="00EA5F5C"/>
    <w:rsid w:val="00EB02CB"/>
    <w:rsid w:val="00EB1282"/>
    <w:rsid w:val="00EB7877"/>
    <w:rsid w:val="00EC11D5"/>
    <w:rsid w:val="00ED73BD"/>
    <w:rsid w:val="00EE4200"/>
    <w:rsid w:val="00EE4498"/>
    <w:rsid w:val="00EE540A"/>
    <w:rsid w:val="00EF1038"/>
    <w:rsid w:val="00EF1C2A"/>
    <w:rsid w:val="00EF26DF"/>
    <w:rsid w:val="00EF3BA1"/>
    <w:rsid w:val="00EF69DE"/>
    <w:rsid w:val="00EF7460"/>
    <w:rsid w:val="00F12E73"/>
    <w:rsid w:val="00F14229"/>
    <w:rsid w:val="00F14511"/>
    <w:rsid w:val="00F25B99"/>
    <w:rsid w:val="00F4104C"/>
    <w:rsid w:val="00F448E6"/>
    <w:rsid w:val="00F5591A"/>
    <w:rsid w:val="00F61C2C"/>
    <w:rsid w:val="00F63B97"/>
    <w:rsid w:val="00F6497D"/>
    <w:rsid w:val="00F67972"/>
    <w:rsid w:val="00F751B4"/>
    <w:rsid w:val="00F755C0"/>
    <w:rsid w:val="00F775D4"/>
    <w:rsid w:val="00F84B43"/>
    <w:rsid w:val="00F84FA2"/>
    <w:rsid w:val="00F85162"/>
    <w:rsid w:val="00F862F3"/>
    <w:rsid w:val="00F876D6"/>
    <w:rsid w:val="00F960BE"/>
    <w:rsid w:val="00FA54C6"/>
    <w:rsid w:val="00FB092E"/>
    <w:rsid w:val="00FB3C72"/>
    <w:rsid w:val="00FB495B"/>
    <w:rsid w:val="00FC0B76"/>
    <w:rsid w:val="00FC49B2"/>
    <w:rsid w:val="00FC4C2B"/>
    <w:rsid w:val="00FE2DCA"/>
    <w:rsid w:val="00FE50A9"/>
    <w:rsid w:val="00FE5C47"/>
    <w:rsid w:val="00FF4432"/>
    <w:rsid w:val="00FF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930156"/>
  <w15:chartTrackingRefBased/>
  <w15:docId w15:val="{59F962D3-1F13-9141-9E82-2F6004AF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B02C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2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4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euther</dc:creator>
  <cp:keywords/>
  <dc:description/>
  <cp:lastModifiedBy>Peter Reuther</cp:lastModifiedBy>
  <cp:revision>3</cp:revision>
  <dcterms:created xsi:type="dcterms:W3CDTF">2025-03-20T08:39:00Z</dcterms:created>
  <dcterms:modified xsi:type="dcterms:W3CDTF">2025-03-20T08:50:00Z</dcterms:modified>
</cp:coreProperties>
</file>